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0510" w:rsidRPr="00983F8A" w:rsidRDefault="00500510" w:rsidP="00D9439F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0"/>
          <w:lang w:val="en-US"/>
        </w:rPr>
      </w:pPr>
    </w:p>
    <w:tbl>
      <w:tblPr>
        <w:tblStyle w:val="TabelaSimples2"/>
        <w:tblpPr w:leftFromText="141" w:rightFromText="141" w:vertAnchor="page" w:horzAnchor="page" w:tblpX="1381" w:tblpY="1336"/>
        <w:tblW w:w="8356" w:type="dxa"/>
        <w:tblLayout w:type="fixed"/>
        <w:tblLook w:val="04A0" w:firstRow="1" w:lastRow="0" w:firstColumn="1" w:lastColumn="0" w:noHBand="0" w:noVBand="1"/>
      </w:tblPr>
      <w:tblGrid>
        <w:gridCol w:w="2410"/>
        <w:gridCol w:w="1985"/>
        <w:gridCol w:w="992"/>
        <w:gridCol w:w="992"/>
        <w:gridCol w:w="992"/>
        <w:gridCol w:w="985"/>
      </w:tblGrid>
      <w:tr w:rsidR="0009417B" w:rsidRPr="00D3601C" w:rsidTr="000941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:rsidR="0009417B" w:rsidRPr="00D3601C" w:rsidRDefault="0009417B" w:rsidP="000941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reatments</w:t>
            </w: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985" w:type="dxa"/>
          </w:tcPr>
          <w:p w:rsidR="0009417B" w:rsidRPr="00D3601C" w:rsidRDefault="0009417B" w:rsidP="000941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vAlign w:val="center"/>
          </w:tcPr>
          <w:p w:rsidR="0009417B" w:rsidRPr="00D3601C" w:rsidRDefault="0009417B" w:rsidP="000941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5 mM</w:t>
            </w:r>
          </w:p>
        </w:tc>
        <w:tc>
          <w:tcPr>
            <w:tcW w:w="992" w:type="dxa"/>
            <w:vAlign w:val="center"/>
          </w:tcPr>
          <w:p w:rsidR="0009417B" w:rsidRPr="00D3601C" w:rsidRDefault="0009417B" w:rsidP="000941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62 mM</w:t>
            </w:r>
          </w:p>
        </w:tc>
        <w:tc>
          <w:tcPr>
            <w:tcW w:w="992" w:type="dxa"/>
            <w:vAlign w:val="center"/>
          </w:tcPr>
          <w:p w:rsidR="0009417B" w:rsidRPr="00D3601C" w:rsidRDefault="0009417B" w:rsidP="000941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75 mM</w:t>
            </w:r>
          </w:p>
        </w:tc>
        <w:tc>
          <w:tcPr>
            <w:tcW w:w="985" w:type="dxa"/>
            <w:vAlign w:val="center"/>
          </w:tcPr>
          <w:p w:rsidR="0009417B" w:rsidRPr="00D3601C" w:rsidRDefault="0009417B" w:rsidP="000941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87 mM</w:t>
            </w:r>
          </w:p>
        </w:tc>
      </w:tr>
      <w:tr w:rsidR="0009417B" w:rsidRPr="00D3601C" w:rsidTr="00094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09417B" w:rsidRPr="00D3601C" w:rsidRDefault="0009417B" w:rsidP="000941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cronutrients</w:t>
            </w:r>
          </w:p>
        </w:tc>
        <w:tc>
          <w:tcPr>
            <w:tcW w:w="1985" w:type="dxa"/>
            <w:hideMark/>
          </w:tcPr>
          <w:p w:rsidR="0009417B" w:rsidRPr="00D3601C" w:rsidRDefault="0009417B" w:rsidP="00094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toke solution</w:t>
            </w: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M)</w:t>
            </w:r>
          </w:p>
        </w:tc>
        <w:tc>
          <w:tcPr>
            <w:tcW w:w="3961" w:type="dxa"/>
            <w:gridSpan w:val="4"/>
            <w:vAlign w:val="center"/>
          </w:tcPr>
          <w:p w:rsidR="0009417B" w:rsidRPr="00D3601C" w:rsidRDefault="0009417B" w:rsidP="00094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utrition solution</w:t>
            </w: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  (ml.L</w:t>
            </w: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-1</w:t>
            </w: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</w:tr>
      <w:tr w:rsidR="0009417B" w:rsidRPr="00D3601C" w:rsidTr="000941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09417B" w:rsidRPr="00D3601C" w:rsidRDefault="0009417B" w:rsidP="000941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KH</w:t>
            </w: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t-BR"/>
              </w:rPr>
              <w:t>2</w:t>
            </w: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</w:t>
            </w: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t-BR"/>
              </w:rPr>
              <w:t>4</w:t>
            </w:r>
          </w:p>
        </w:tc>
        <w:tc>
          <w:tcPr>
            <w:tcW w:w="1985" w:type="dxa"/>
            <w:noWrap/>
            <w:hideMark/>
          </w:tcPr>
          <w:p w:rsidR="0009417B" w:rsidRPr="00D3601C" w:rsidRDefault="0009417B" w:rsidP="00094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6.08</w:t>
            </w:r>
          </w:p>
        </w:tc>
        <w:tc>
          <w:tcPr>
            <w:tcW w:w="992" w:type="dxa"/>
          </w:tcPr>
          <w:p w:rsidR="0009417B" w:rsidRPr="00D3601C" w:rsidRDefault="0009417B" w:rsidP="00094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5</w:t>
            </w:r>
          </w:p>
        </w:tc>
        <w:tc>
          <w:tcPr>
            <w:tcW w:w="992" w:type="dxa"/>
          </w:tcPr>
          <w:p w:rsidR="0009417B" w:rsidRPr="00D3601C" w:rsidRDefault="0009417B" w:rsidP="00094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5</w:t>
            </w:r>
          </w:p>
        </w:tc>
        <w:tc>
          <w:tcPr>
            <w:tcW w:w="992" w:type="dxa"/>
          </w:tcPr>
          <w:p w:rsidR="0009417B" w:rsidRPr="00D3601C" w:rsidRDefault="0009417B" w:rsidP="00094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5</w:t>
            </w:r>
          </w:p>
        </w:tc>
        <w:tc>
          <w:tcPr>
            <w:tcW w:w="985" w:type="dxa"/>
          </w:tcPr>
          <w:p w:rsidR="0009417B" w:rsidRPr="00D3601C" w:rsidRDefault="0009417B" w:rsidP="00094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5</w:t>
            </w:r>
          </w:p>
        </w:tc>
      </w:tr>
      <w:tr w:rsidR="0009417B" w:rsidRPr="00D3601C" w:rsidTr="00094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09417B" w:rsidRPr="00D3601C" w:rsidRDefault="0009417B" w:rsidP="000941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NO</w:t>
            </w: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t-BR"/>
              </w:rPr>
              <w:t>3</w:t>
            </w:r>
          </w:p>
        </w:tc>
        <w:tc>
          <w:tcPr>
            <w:tcW w:w="1985" w:type="dxa"/>
            <w:noWrap/>
            <w:hideMark/>
          </w:tcPr>
          <w:p w:rsidR="0009417B" w:rsidRPr="00D3601C" w:rsidRDefault="0009417B" w:rsidP="00094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1.10</w:t>
            </w:r>
          </w:p>
        </w:tc>
        <w:tc>
          <w:tcPr>
            <w:tcW w:w="992" w:type="dxa"/>
          </w:tcPr>
          <w:p w:rsidR="0009417B" w:rsidRPr="00D3601C" w:rsidRDefault="0009417B" w:rsidP="00094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52</w:t>
            </w:r>
          </w:p>
        </w:tc>
        <w:tc>
          <w:tcPr>
            <w:tcW w:w="992" w:type="dxa"/>
          </w:tcPr>
          <w:p w:rsidR="0009417B" w:rsidRPr="00D3601C" w:rsidRDefault="0009417B" w:rsidP="00094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80</w:t>
            </w:r>
          </w:p>
        </w:tc>
        <w:tc>
          <w:tcPr>
            <w:tcW w:w="992" w:type="dxa"/>
          </w:tcPr>
          <w:p w:rsidR="0009417B" w:rsidRPr="00D3601C" w:rsidRDefault="0009417B" w:rsidP="00094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90</w:t>
            </w:r>
          </w:p>
        </w:tc>
        <w:tc>
          <w:tcPr>
            <w:tcW w:w="985" w:type="dxa"/>
          </w:tcPr>
          <w:p w:rsidR="0009417B" w:rsidRPr="00D3601C" w:rsidRDefault="0009417B" w:rsidP="00094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4</w:t>
            </w:r>
          </w:p>
        </w:tc>
      </w:tr>
      <w:tr w:rsidR="0009417B" w:rsidRPr="00D3601C" w:rsidTr="000941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09417B" w:rsidRPr="00D3601C" w:rsidRDefault="0009417B" w:rsidP="000941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(NO</w:t>
            </w: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t-BR"/>
              </w:rPr>
              <w:t>3</w:t>
            </w: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t-BR"/>
              </w:rPr>
              <w:t>2</w:t>
            </w:r>
          </w:p>
        </w:tc>
        <w:tc>
          <w:tcPr>
            <w:tcW w:w="1985" w:type="dxa"/>
            <w:noWrap/>
            <w:hideMark/>
          </w:tcPr>
          <w:p w:rsidR="0009417B" w:rsidRPr="00D3601C" w:rsidRDefault="0009417B" w:rsidP="00094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6.16</w:t>
            </w:r>
          </w:p>
        </w:tc>
        <w:tc>
          <w:tcPr>
            <w:tcW w:w="992" w:type="dxa"/>
          </w:tcPr>
          <w:p w:rsidR="0009417B" w:rsidRPr="00D3601C" w:rsidRDefault="0009417B" w:rsidP="00094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75</w:t>
            </w:r>
          </w:p>
        </w:tc>
        <w:tc>
          <w:tcPr>
            <w:tcW w:w="992" w:type="dxa"/>
          </w:tcPr>
          <w:p w:rsidR="0009417B" w:rsidRPr="00D3601C" w:rsidRDefault="0009417B" w:rsidP="00094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80</w:t>
            </w:r>
          </w:p>
        </w:tc>
        <w:tc>
          <w:tcPr>
            <w:tcW w:w="992" w:type="dxa"/>
          </w:tcPr>
          <w:p w:rsidR="0009417B" w:rsidRPr="00D3601C" w:rsidRDefault="0009417B" w:rsidP="00094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90</w:t>
            </w:r>
          </w:p>
        </w:tc>
        <w:tc>
          <w:tcPr>
            <w:tcW w:w="985" w:type="dxa"/>
          </w:tcPr>
          <w:p w:rsidR="0009417B" w:rsidRPr="00D3601C" w:rsidRDefault="0009417B" w:rsidP="00094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4</w:t>
            </w:r>
          </w:p>
        </w:tc>
      </w:tr>
      <w:tr w:rsidR="0009417B" w:rsidRPr="00D3601C" w:rsidTr="00094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09417B" w:rsidRPr="00D3601C" w:rsidRDefault="0009417B" w:rsidP="000941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g(SO</w:t>
            </w: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t-BR"/>
              </w:rPr>
              <w:t>4</w:t>
            </w: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.7H</w:t>
            </w: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t-BR"/>
              </w:rPr>
              <w:t>2</w:t>
            </w: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</w:t>
            </w:r>
          </w:p>
        </w:tc>
        <w:tc>
          <w:tcPr>
            <w:tcW w:w="1985" w:type="dxa"/>
            <w:noWrap/>
            <w:hideMark/>
          </w:tcPr>
          <w:p w:rsidR="0009417B" w:rsidRPr="00D3601C" w:rsidRDefault="0009417B" w:rsidP="00094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6.50</w:t>
            </w:r>
          </w:p>
        </w:tc>
        <w:tc>
          <w:tcPr>
            <w:tcW w:w="992" w:type="dxa"/>
          </w:tcPr>
          <w:p w:rsidR="0009417B" w:rsidRPr="00D3601C" w:rsidRDefault="0009417B" w:rsidP="00094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0</w:t>
            </w:r>
          </w:p>
        </w:tc>
        <w:tc>
          <w:tcPr>
            <w:tcW w:w="992" w:type="dxa"/>
          </w:tcPr>
          <w:p w:rsidR="0009417B" w:rsidRPr="00D3601C" w:rsidRDefault="0009417B" w:rsidP="00094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0</w:t>
            </w:r>
          </w:p>
        </w:tc>
        <w:tc>
          <w:tcPr>
            <w:tcW w:w="992" w:type="dxa"/>
          </w:tcPr>
          <w:p w:rsidR="0009417B" w:rsidRPr="00D3601C" w:rsidRDefault="0009417B" w:rsidP="00094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0</w:t>
            </w:r>
          </w:p>
        </w:tc>
        <w:tc>
          <w:tcPr>
            <w:tcW w:w="985" w:type="dxa"/>
          </w:tcPr>
          <w:p w:rsidR="0009417B" w:rsidRPr="00D3601C" w:rsidRDefault="0009417B" w:rsidP="00094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0</w:t>
            </w:r>
          </w:p>
        </w:tc>
      </w:tr>
      <w:tr w:rsidR="0009417B" w:rsidRPr="00D3601C" w:rsidTr="000941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:rsidR="0009417B" w:rsidRPr="00D3601C" w:rsidRDefault="0009417B" w:rsidP="000941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0.5M) K</w:t>
            </w: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t-BR"/>
              </w:rPr>
              <w:t>2</w:t>
            </w: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O</w:t>
            </w: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t-BR"/>
              </w:rPr>
              <w:t>4</w:t>
            </w:r>
          </w:p>
        </w:tc>
        <w:tc>
          <w:tcPr>
            <w:tcW w:w="1985" w:type="dxa"/>
            <w:noWrap/>
          </w:tcPr>
          <w:p w:rsidR="0009417B" w:rsidRPr="00D3601C" w:rsidRDefault="0009417B" w:rsidP="00094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.13</w:t>
            </w:r>
          </w:p>
        </w:tc>
        <w:tc>
          <w:tcPr>
            <w:tcW w:w="992" w:type="dxa"/>
          </w:tcPr>
          <w:p w:rsidR="0009417B" w:rsidRPr="00D3601C" w:rsidRDefault="0009417B" w:rsidP="00094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92" w:type="dxa"/>
          </w:tcPr>
          <w:p w:rsidR="0009417B" w:rsidRPr="00D3601C" w:rsidRDefault="0009417B" w:rsidP="00094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2</w:t>
            </w:r>
          </w:p>
        </w:tc>
        <w:tc>
          <w:tcPr>
            <w:tcW w:w="992" w:type="dxa"/>
          </w:tcPr>
          <w:p w:rsidR="0009417B" w:rsidRPr="00D3601C" w:rsidRDefault="0009417B" w:rsidP="00094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82</w:t>
            </w:r>
          </w:p>
        </w:tc>
        <w:tc>
          <w:tcPr>
            <w:tcW w:w="985" w:type="dxa"/>
          </w:tcPr>
          <w:p w:rsidR="0009417B" w:rsidRPr="00D3601C" w:rsidRDefault="0009417B" w:rsidP="00094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72</w:t>
            </w:r>
          </w:p>
        </w:tc>
      </w:tr>
      <w:tr w:rsidR="0009417B" w:rsidRPr="00D3601C" w:rsidTr="00094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:rsidR="0009417B" w:rsidRPr="00D3601C" w:rsidRDefault="0009417B" w:rsidP="000941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0.01M) CaSO</w:t>
            </w: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t-BR"/>
              </w:rPr>
              <w:t>4</w:t>
            </w:r>
          </w:p>
        </w:tc>
        <w:tc>
          <w:tcPr>
            <w:tcW w:w="1985" w:type="dxa"/>
            <w:noWrap/>
          </w:tcPr>
          <w:p w:rsidR="0009417B" w:rsidRPr="00D3601C" w:rsidRDefault="0009417B" w:rsidP="00094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6</w:t>
            </w:r>
          </w:p>
        </w:tc>
        <w:tc>
          <w:tcPr>
            <w:tcW w:w="992" w:type="dxa"/>
          </w:tcPr>
          <w:p w:rsidR="0009417B" w:rsidRPr="00D3601C" w:rsidRDefault="0009417B" w:rsidP="00094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92" w:type="dxa"/>
          </w:tcPr>
          <w:p w:rsidR="0009417B" w:rsidRPr="00D3601C" w:rsidRDefault="0009417B" w:rsidP="00094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92" w:type="dxa"/>
          </w:tcPr>
          <w:p w:rsidR="0009417B" w:rsidRPr="00D3601C" w:rsidRDefault="0009417B" w:rsidP="00094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.00</w:t>
            </w:r>
          </w:p>
        </w:tc>
        <w:tc>
          <w:tcPr>
            <w:tcW w:w="985" w:type="dxa"/>
          </w:tcPr>
          <w:p w:rsidR="0009417B" w:rsidRPr="00D3601C" w:rsidRDefault="0009417B" w:rsidP="00094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0.00</w:t>
            </w:r>
          </w:p>
        </w:tc>
      </w:tr>
      <w:tr w:rsidR="0009417B" w:rsidRPr="00D3601C" w:rsidTr="000941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7F7F7F" w:themeColor="text1" w:themeTint="80"/>
              <w:bottom w:val="single" w:sz="4" w:space="0" w:color="000000"/>
            </w:tcBorders>
            <w:noWrap/>
            <w:hideMark/>
          </w:tcPr>
          <w:p w:rsidR="0009417B" w:rsidRPr="00D3601C" w:rsidRDefault="0009417B" w:rsidP="000941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Micronutrients 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000000"/>
            </w:tcBorders>
            <w:noWrap/>
            <w:hideMark/>
          </w:tcPr>
          <w:p w:rsidR="0009417B" w:rsidRPr="00D3601C" w:rsidRDefault="0009417B" w:rsidP="00094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toke solution (g.L</w:t>
            </w: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-1</w:t>
            </w: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992" w:type="dxa"/>
            <w:vAlign w:val="center"/>
          </w:tcPr>
          <w:p w:rsidR="0009417B" w:rsidRPr="00D3601C" w:rsidRDefault="0009417B" w:rsidP="00094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5</w:t>
            </w:r>
          </w:p>
        </w:tc>
        <w:tc>
          <w:tcPr>
            <w:tcW w:w="992" w:type="dxa"/>
            <w:vAlign w:val="center"/>
          </w:tcPr>
          <w:p w:rsidR="0009417B" w:rsidRPr="00D3601C" w:rsidRDefault="0009417B" w:rsidP="00094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5</w:t>
            </w:r>
          </w:p>
        </w:tc>
        <w:tc>
          <w:tcPr>
            <w:tcW w:w="992" w:type="dxa"/>
            <w:vAlign w:val="center"/>
          </w:tcPr>
          <w:p w:rsidR="0009417B" w:rsidRPr="00D3601C" w:rsidRDefault="0009417B" w:rsidP="00094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5</w:t>
            </w:r>
          </w:p>
        </w:tc>
        <w:tc>
          <w:tcPr>
            <w:tcW w:w="985" w:type="dxa"/>
            <w:vAlign w:val="center"/>
          </w:tcPr>
          <w:p w:rsidR="0009417B" w:rsidRPr="00D3601C" w:rsidRDefault="0009417B" w:rsidP="00094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5</w:t>
            </w:r>
          </w:p>
        </w:tc>
      </w:tr>
      <w:tr w:rsidR="0009417B" w:rsidRPr="00D3601C" w:rsidTr="00094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000000"/>
              <w:bottom w:val="nil"/>
            </w:tcBorders>
            <w:noWrap/>
            <w:hideMark/>
          </w:tcPr>
          <w:p w:rsidR="0009417B" w:rsidRPr="00D3601C" w:rsidRDefault="0009417B" w:rsidP="000941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t-BR"/>
              </w:rPr>
              <w:t>3</w:t>
            </w: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O</w:t>
            </w: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t-BR"/>
              </w:rPr>
              <w:t>3</w:t>
            </w:r>
          </w:p>
        </w:tc>
        <w:tc>
          <w:tcPr>
            <w:tcW w:w="1985" w:type="dxa"/>
            <w:tcBorders>
              <w:top w:val="single" w:sz="4" w:space="0" w:color="000000"/>
              <w:bottom w:val="nil"/>
            </w:tcBorders>
            <w:noWrap/>
            <w:hideMark/>
          </w:tcPr>
          <w:p w:rsidR="0009417B" w:rsidRPr="00D3601C" w:rsidRDefault="0009417B" w:rsidP="00094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86 g</w:t>
            </w:r>
          </w:p>
        </w:tc>
        <w:tc>
          <w:tcPr>
            <w:tcW w:w="992" w:type="dxa"/>
            <w:vMerge w:val="restart"/>
          </w:tcPr>
          <w:p w:rsidR="0009417B" w:rsidRPr="00D3601C" w:rsidRDefault="0009417B" w:rsidP="00094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vMerge w:val="restart"/>
          </w:tcPr>
          <w:p w:rsidR="0009417B" w:rsidRPr="00D3601C" w:rsidRDefault="0009417B" w:rsidP="00094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vMerge w:val="restart"/>
          </w:tcPr>
          <w:p w:rsidR="0009417B" w:rsidRPr="00D3601C" w:rsidRDefault="0009417B" w:rsidP="00094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85" w:type="dxa"/>
            <w:vMerge w:val="restart"/>
          </w:tcPr>
          <w:p w:rsidR="0009417B" w:rsidRPr="00D3601C" w:rsidRDefault="0009417B" w:rsidP="00094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09417B" w:rsidRPr="00D3601C" w:rsidTr="000941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noWrap/>
            <w:hideMark/>
          </w:tcPr>
          <w:p w:rsidR="0009417B" w:rsidRPr="00D3601C" w:rsidRDefault="0009417B" w:rsidP="000941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nCl</w:t>
            </w: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t-BR"/>
              </w:rPr>
              <w:t>2</w:t>
            </w: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4H</w:t>
            </w: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t-BR"/>
              </w:rPr>
              <w:t>2</w:t>
            </w: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O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9417B" w:rsidRPr="00D3601C" w:rsidRDefault="0009417B" w:rsidP="00094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81 g</w:t>
            </w:r>
          </w:p>
        </w:tc>
        <w:tc>
          <w:tcPr>
            <w:tcW w:w="992" w:type="dxa"/>
            <w:vMerge/>
          </w:tcPr>
          <w:p w:rsidR="0009417B" w:rsidRPr="00D3601C" w:rsidRDefault="0009417B" w:rsidP="0009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vMerge/>
          </w:tcPr>
          <w:p w:rsidR="0009417B" w:rsidRPr="00D3601C" w:rsidRDefault="0009417B" w:rsidP="00094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vMerge/>
          </w:tcPr>
          <w:p w:rsidR="0009417B" w:rsidRPr="00D3601C" w:rsidRDefault="0009417B" w:rsidP="0009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85" w:type="dxa"/>
            <w:vMerge/>
          </w:tcPr>
          <w:p w:rsidR="0009417B" w:rsidRPr="00D3601C" w:rsidRDefault="0009417B" w:rsidP="0009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09417B" w:rsidRPr="00D3601C" w:rsidTr="00094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noWrap/>
            <w:hideMark/>
          </w:tcPr>
          <w:p w:rsidR="0009417B" w:rsidRPr="00D3601C" w:rsidRDefault="0009417B" w:rsidP="000941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nSO</w:t>
            </w: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t-BR"/>
              </w:rPr>
              <w:t>4</w:t>
            </w: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7H</w:t>
            </w: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t-BR"/>
              </w:rPr>
              <w:t>2</w:t>
            </w: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9417B" w:rsidRPr="00D3601C" w:rsidRDefault="0009417B" w:rsidP="00094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2 g</w:t>
            </w:r>
          </w:p>
        </w:tc>
        <w:tc>
          <w:tcPr>
            <w:tcW w:w="992" w:type="dxa"/>
            <w:vMerge/>
          </w:tcPr>
          <w:p w:rsidR="0009417B" w:rsidRPr="00D3601C" w:rsidRDefault="0009417B" w:rsidP="00094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vMerge/>
          </w:tcPr>
          <w:p w:rsidR="0009417B" w:rsidRPr="00D3601C" w:rsidRDefault="0009417B" w:rsidP="00094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vMerge/>
          </w:tcPr>
          <w:p w:rsidR="0009417B" w:rsidRPr="00D3601C" w:rsidRDefault="0009417B" w:rsidP="00094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85" w:type="dxa"/>
            <w:vMerge/>
          </w:tcPr>
          <w:p w:rsidR="0009417B" w:rsidRPr="00D3601C" w:rsidRDefault="0009417B" w:rsidP="00094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09417B" w:rsidRPr="00D3601C" w:rsidTr="000941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noWrap/>
            <w:hideMark/>
          </w:tcPr>
          <w:p w:rsidR="0009417B" w:rsidRPr="00D3601C" w:rsidRDefault="0009417B" w:rsidP="000941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uSO</w:t>
            </w: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t-BR"/>
              </w:rPr>
              <w:t>4</w:t>
            </w: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5H</w:t>
            </w: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t-BR"/>
              </w:rPr>
              <w:t>2</w:t>
            </w: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9417B" w:rsidRPr="00D3601C" w:rsidRDefault="0009417B" w:rsidP="00094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8 g</w:t>
            </w:r>
          </w:p>
        </w:tc>
        <w:tc>
          <w:tcPr>
            <w:tcW w:w="992" w:type="dxa"/>
            <w:vMerge/>
          </w:tcPr>
          <w:p w:rsidR="0009417B" w:rsidRPr="00D3601C" w:rsidRDefault="0009417B" w:rsidP="0009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vMerge/>
          </w:tcPr>
          <w:p w:rsidR="0009417B" w:rsidRPr="00D3601C" w:rsidRDefault="0009417B" w:rsidP="00094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vMerge/>
          </w:tcPr>
          <w:p w:rsidR="0009417B" w:rsidRPr="00D3601C" w:rsidRDefault="0009417B" w:rsidP="0009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85" w:type="dxa"/>
            <w:vMerge/>
          </w:tcPr>
          <w:p w:rsidR="0009417B" w:rsidRPr="00D3601C" w:rsidRDefault="0009417B" w:rsidP="0009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09417B" w:rsidRPr="00D3601C" w:rsidTr="00094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single" w:sz="4" w:space="0" w:color="000000"/>
            </w:tcBorders>
            <w:noWrap/>
            <w:hideMark/>
          </w:tcPr>
          <w:p w:rsidR="0009417B" w:rsidRPr="00D3601C" w:rsidRDefault="0009417B" w:rsidP="000941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t-BR"/>
              </w:rPr>
              <w:t>2</w:t>
            </w: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O</w:t>
            </w: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t-BR"/>
              </w:rPr>
              <w:t>4</w:t>
            </w: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H</w:t>
            </w: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t-BR"/>
              </w:rPr>
              <w:t>2</w:t>
            </w: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</w:t>
            </w:r>
          </w:p>
        </w:tc>
        <w:tc>
          <w:tcPr>
            <w:tcW w:w="1985" w:type="dxa"/>
            <w:tcBorders>
              <w:top w:val="nil"/>
              <w:bottom w:val="single" w:sz="4" w:space="0" w:color="000000"/>
            </w:tcBorders>
            <w:noWrap/>
            <w:hideMark/>
          </w:tcPr>
          <w:p w:rsidR="0009417B" w:rsidRPr="00D3601C" w:rsidRDefault="0009417B" w:rsidP="00094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 g</w:t>
            </w:r>
          </w:p>
        </w:tc>
        <w:tc>
          <w:tcPr>
            <w:tcW w:w="992" w:type="dxa"/>
            <w:vMerge/>
            <w:tcBorders>
              <w:bottom w:val="single" w:sz="4" w:space="0" w:color="000000"/>
            </w:tcBorders>
          </w:tcPr>
          <w:p w:rsidR="0009417B" w:rsidRPr="00D3601C" w:rsidRDefault="0009417B" w:rsidP="00094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vMerge/>
            <w:tcBorders>
              <w:bottom w:val="single" w:sz="4" w:space="0" w:color="000000"/>
            </w:tcBorders>
          </w:tcPr>
          <w:p w:rsidR="0009417B" w:rsidRPr="00D3601C" w:rsidRDefault="0009417B" w:rsidP="00094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vMerge/>
            <w:tcBorders>
              <w:bottom w:val="single" w:sz="4" w:space="0" w:color="000000"/>
            </w:tcBorders>
          </w:tcPr>
          <w:p w:rsidR="0009417B" w:rsidRPr="00D3601C" w:rsidRDefault="0009417B" w:rsidP="00094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85" w:type="dxa"/>
            <w:vMerge/>
            <w:tcBorders>
              <w:bottom w:val="single" w:sz="4" w:space="0" w:color="000000"/>
            </w:tcBorders>
          </w:tcPr>
          <w:p w:rsidR="0009417B" w:rsidRPr="00D3601C" w:rsidRDefault="0009417B" w:rsidP="00094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09417B" w:rsidRPr="00D3601C" w:rsidTr="000941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000000"/>
              <w:bottom w:val="single" w:sz="4" w:space="0" w:color="7F7F7F" w:themeColor="text1" w:themeTint="80"/>
            </w:tcBorders>
            <w:noWrap/>
            <w:hideMark/>
          </w:tcPr>
          <w:p w:rsidR="0009417B" w:rsidRPr="00D3601C" w:rsidRDefault="0009417B" w:rsidP="000941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ron-EDTA</w:t>
            </w: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olu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7F7F7F" w:themeColor="text1" w:themeTint="80"/>
            </w:tcBorders>
            <w:noWrap/>
            <w:hideMark/>
          </w:tcPr>
          <w:p w:rsidR="0009417B" w:rsidRPr="00D3601C" w:rsidRDefault="0009417B" w:rsidP="00094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toke solution (g.L</w:t>
            </w: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-1</w:t>
            </w: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) 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 w:rsidR="0009417B" w:rsidRPr="00D3601C" w:rsidRDefault="0009417B" w:rsidP="00094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 w:rsidR="0009417B" w:rsidRPr="00D3601C" w:rsidRDefault="0009417B" w:rsidP="00094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 w:rsidR="0009417B" w:rsidRPr="00D3601C" w:rsidRDefault="0009417B" w:rsidP="00094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5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vAlign w:val="center"/>
          </w:tcPr>
          <w:p w:rsidR="0009417B" w:rsidRPr="00D3601C" w:rsidRDefault="0009417B" w:rsidP="00094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5</w:t>
            </w:r>
          </w:p>
        </w:tc>
      </w:tr>
      <w:tr w:rsidR="0009417B" w:rsidRPr="00D3601C" w:rsidTr="00094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nil"/>
            </w:tcBorders>
            <w:hideMark/>
          </w:tcPr>
          <w:p w:rsidR="0009417B" w:rsidRPr="00D3601C" w:rsidRDefault="0009417B" w:rsidP="000941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issodic</w:t>
            </w: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DTA  (C</w:t>
            </w: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t-BR"/>
              </w:rPr>
              <w:t>10</w:t>
            </w: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t-BR"/>
              </w:rPr>
              <w:t>14</w:t>
            </w: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t-BR"/>
              </w:rPr>
              <w:t>2</w:t>
            </w: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</w:t>
            </w: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t-BR"/>
              </w:rPr>
              <w:t>8</w:t>
            </w: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t-BR"/>
              </w:rPr>
              <w:t>2</w:t>
            </w: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2H</w:t>
            </w: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t-BR"/>
              </w:rPr>
              <w:t>2</w:t>
            </w: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)</w:t>
            </w:r>
          </w:p>
        </w:tc>
        <w:tc>
          <w:tcPr>
            <w:tcW w:w="1985" w:type="dxa"/>
            <w:tcBorders>
              <w:bottom w:val="nil"/>
            </w:tcBorders>
            <w:noWrap/>
            <w:hideMark/>
          </w:tcPr>
          <w:p w:rsidR="0009417B" w:rsidRPr="00D3601C" w:rsidRDefault="0009417B" w:rsidP="00094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.10 g</w:t>
            </w:r>
          </w:p>
        </w:tc>
        <w:tc>
          <w:tcPr>
            <w:tcW w:w="992" w:type="dxa"/>
            <w:vMerge w:val="restart"/>
          </w:tcPr>
          <w:p w:rsidR="0009417B" w:rsidRPr="00D3601C" w:rsidRDefault="0009417B" w:rsidP="00094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vMerge w:val="restart"/>
          </w:tcPr>
          <w:p w:rsidR="0009417B" w:rsidRPr="00D3601C" w:rsidRDefault="0009417B" w:rsidP="00094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vMerge w:val="restart"/>
          </w:tcPr>
          <w:p w:rsidR="0009417B" w:rsidRPr="00D3601C" w:rsidRDefault="0009417B" w:rsidP="00094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85" w:type="dxa"/>
            <w:vMerge w:val="restart"/>
          </w:tcPr>
          <w:p w:rsidR="0009417B" w:rsidRPr="00D3601C" w:rsidRDefault="0009417B" w:rsidP="00094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09417B" w:rsidRPr="00D3601C" w:rsidTr="000941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09417B" w:rsidRPr="00D3601C" w:rsidRDefault="0009417B" w:rsidP="000941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SO</w:t>
            </w: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t-BR"/>
              </w:rPr>
              <w:t>4</w:t>
            </w: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7H</w:t>
            </w: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t-BR"/>
              </w:rPr>
              <w:t>2</w:t>
            </w: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noWrap/>
            <w:hideMark/>
          </w:tcPr>
          <w:p w:rsidR="0009417B" w:rsidRPr="00D3601C" w:rsidRDefault="0009417B" w:rsidP="00094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6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.90 g</w:t>
            </w:r>
          </w:p>
        </w:tc>
        <w:tc>
          <w:tcPr>
            <w:tcW w:w="992" w:type="dxa"/>
            <w:vMerge/>
          </w:tcPr>
          <w:p w:rsidR="0009417B" w:rsidRPr="00D3601C" w:rsidRDefault="0009417B" w:rsidP="0009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vMerge/>
          </w:tcPr>
          <w:p w:rsidR="0009417B" w:rsidRPr="00D3601C" w:rsidRDefault="0009417B" w:rsidP="0009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vMerge/>
          </w:tcPr>
          <w:p w:rsidR="0009417B" w:rsidRPr="00D3601C" w:rsidRDefault="0009417B" w:rsidP="0009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85" w:type="dxa"/>
            <w:vMerge/>
          </w:tcPr>
          <w:p w:rsidR="0009417B" w:rsidRPr="00D3601C" w:rsidRDefault="0009417B" w:rsidP="0009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</w:tbl>
    <w:p w:rsidR="00500510" w:rsidRPr="00983F8A" w:rsidRDefault="00500510" w:rsidP="00D9439F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0"/>
          <w:lang w:val="en-US"/>
        </w:rPr>
      </w:pPr>
    </w:p>
    <w:p w:rsidR="00500510" w:rsidRDefault="00500510" w:rsidP="000E5806">
      <w:pPr>
        <w:spacing w:line="36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bookmarkStart w:id="0" w:name="_GoBack"/>
      <w:bookmarkEnd w:id="0"/>
    </w:p>
    <w:p w:rsidR="008241FF" w:rsidRPr="00961536" w:rsidRDefault="008241FF" w:rsidP="008241FF">
      <w:pPr>
        <w:rPr>
          <w:rFonts w:ascii="Times New Roman" w:hAnsi="Times New Roman"/>
          <w:sz w:val="24"/>
          <w:szCs w:val="24"/>
          <w:lang w:val="en-US"/>
        </w:rPr>
      </w:pPr>
    </w:p>
    <w:p w:rsidR="008241FF" w:rsidRPr="00961536" w:rsidRDefault="008241FF" w:rsidP="008241FF">
      <w:pPr>
        <w:rPr>
          <w:rFonts w:ascii="Times New Roman" w:hAnsi="Times New Roman"/>
          <w:sz w:val="24"/>
          <w:szCs w:val="24"/>
          <w:lang w:val="en-US"/>
        </w:rPr>
      </w:pPr>
    </w:p>
    <w:p w:rsidR="008241FF" w:rsidRPr="00961536" w:rsidRDefault="008241FF" w:rsidP="008241FF">
      <w:pPr>
        <w:rPr>
          <w:rFonts w:ascii="Times New Roman" w:hAnsi="Times New Roman"/>
          <w:sz w:val="24"/>
          <w:szCs w:val="24"/>
          <w:lang w:val="en-US"/>
        </w:rPr>
      </w:pPr>
    </w:p>
    <w:p w:rsidR="008241FF" w:rsidRPr="00961536" w:rsidRDefault="008241FF" w:rsidP="008241FF">
      <w:pPr>
        <w:rPr>
          <w:rFonts w:ascii="Times New Roman" w:hAnsi="Times New Roman"/>
          <w:sz w:val="24"/>
          <w:szCs w:val="24"/>
          <w:lang w:val="en-US"/>
        </w:rPr>
      </w:pPr>
    </w:p>
    <w:p w:rsidR="008241FF" w:rsidRPr="00961536" w:rsidRDefault="008241FF" w:rsidP="008241FF">
      <w:pPr>
        <w:rPr>
          <w:rFonts w:ascii="Times New Roman" w:hAnsi="Times New Roman"/>
          <w:sz w:val="24"/>
          <w:szCs w:val="24"/>
          <w:lang w:val="en-US"/>
        </w:rPr>
      </w:pPr>
    </w:p>
    <w:p w:rsidR="008241FF" w:rsidRPr="00961536" w:rsidRDefault="008241FF" w:rsidP="008241FF">
      <w:pPr>
        <w:rPr>
          <w:rFonts w:ascii="Times New Roman" w:hAnsi="Times New Roman"/>
          <w:sz w:val="24"/>
          <w:szCs w:val="24"/>
          <w:lang w:val="en-US"/>
        </w:rPr>
      </w:pPr>
    </w:p>
    <w:p w:rsidR="008241FF" w:rsidRPr="00961536" w:rsidRDefault="008241FF" w:rsidP="008241FF">
      <w:pPr>
        <w:ind w:firstLine="708"/>
        <w:rPr>
          <w:rFonts w:ascii="Times New Roman" w:hAnsi="Times New Roman"/>
          <w:sz w:val="24"/>
          <w:szCs w:val="24"/>
          <w:lang w:val="en-US"/>
        </w:rPr>
      </w:pPr>
      <w:r w:rsidRPr="00961536">
        <w:rPr>
          <w:rFonts w:ascii="Times New Roman" w:hAnsi="Times New Roman"/>
          <w:sz w:val="24"/>
          <w:szCs w:val="24"/>
          <w:lang w:val="en-US"/>
        </w:rPr>
        <w:t xml:space="preserve">*Solution catalyzed by 265.00 mL NaOH (M) </w:t>
      </w:r>
    </w:p>
    <w:p w:rsidR="00485A24" w:rsidRPr="00016399" w:rsidRDefault="008241FF" w:rsidP="0009417B">
      <w:pPr>
        <w:tabs>
          <w:tab w:val="left" w:pos="678"/>
        </w:tabs>
        <w:rPr>
          <w:sz w:val="20"/>
        </w:rPr>
      </w:pPr>
      <w:r w:rsidRPr="00961536">
        <w:rPr>
          <w:rFonts w:ascii="Times New Roman" w:hAnsi="Times New Roman"/>
          <w:sz w:val="24"/>
          <w:szCs w:val="24"/>
          <w:lang w:val="en-US"/>
        </w:rPr>
        <w:tab/>
      </w:r>
    </w:p>
    <w:sectPr w:rsidR="00485A24" w:rsidRPr="00016399" w:rsidSect="00E86111">
      <w:pgSz w:w="11907" w:h="19278" w:code="9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50A53" w:rsidRDefault="00B50A53" w:rsidP="00413029">
      <w:pPr>
        <w:spacing w:after="0" w:line="240" w:lineRule="auto"/>
      </w:pPr>
      <w:r>
        <w:separator/>
      </w:r>
    </w:p>
  </w:endnote>
  <w:endnote w:type="continuationSeparator" w:id="0">
    <w:p w:rsidR="00B50A53" w:rsidRDefault="00B50A53" w:rsidP="004130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50A53" w:rsidRDefault="00B50A53" w:rsidP="00413029">
      <w:pPr>
        <w:spacing w:after="0" w:line="240" w:lineRule="auto"/>
      </w:pPr>
      <w:r>
        <w:separator/>
      </w:r>
    </w:p>
  </w:footnote>
  <w:footnote w:type="continuationSeparator" w:id="0">
    <w:p w:rsidR="00B50A53" w:rsidRDefault="00B50A53" w:rsidP="004130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UyMzAztzQ1MjEzsDRT0lEKTi0uzszPAykwqwUAcfMBqCwAAAA="/>
  </w:docVars>
  <w:rsids>
    <w:rsidRoot w:val="00450D02"/>
    <w:rsid w:val="00001CFB"/>
    <w:rsid w:val="0000791F"/>
    <w:rsid w:val="00010BCC"/>
    <w:rsid w:val="00016399"/>
    <w:rsid w:val="00050AC9"/>
    <w:rsid w:val="00062792"/>
    <w:rsid w:val="00082CD7"/>
    <w:rsid w:val="0009417B"/>
    <w:rsid w:val="00096878"/>
    <w:rsid w:val="000C699E"/>
    <w:rsid w:val="000E5806"/>
    <w:rsid w:val="000E7BE4"/>
    <w:rsid w:val="000F6337"/>
    <w:rsid w:val="001206DA"/>
    <w:rsid w:val="0012206B"/>
    <w:rsid w:val="001506BD"/>
    <w:rsid w:val="00150D6C"/>
    <w:rsid w:val="00181672"/>
    <w:rsid w:val="00183EB1"/>
    <w:rsid w:val="00184029"/>
    <w:rsid w:val="00187F58"/>
    <w:rsid w:val="001B5166"/>
    <w:rsid w:val="001B63A5"/>
    <w:rsid w:val="00202F88"/>
    <w:rsid w:val="002207A4"/>
    <w:rsid w:val="00241CDC"/>
    <w:rsid w:val="002464F0"/>
    <w:rsid w:val="002515E8"/>
    <w:rsid w:val="002635AB"/>
    <w:rsid w:val="002662AC"/>
    <w:rsid w:val="00281740"/>
    <w:rsid w:val="00290A88"/>
    <w:rsid w:val="0029347B"/>
    <w:rsid w:val="002E1FFA"/>
    <w:rsid w:val="002F32F1"/>
    <w:rsid w:val="002F50EC"/>
    <w:rsid w:val="002F68FB"/>
    <w:rsid w:val="00300A35"/>
    <w:rsid w:val="00362EDF"/>
    <w:rsid w:val="0038015E"/>
    <w:rsid w:val="003A7EFA"/>
    <w:rsid w:val="003B2970"/>
    <w:rsid w:val="003F4C0A"/>
    <w:rsid w:val="003F65D3"/>
    <w:rsid w:val="004003EB"/>
    <w:rsid w:val="00413029"/>
    <w:rsid w:val="004316C6"/>
    <w:rsid w:val="00434700"/>
    <w:rsid w:val="00450D02"/>
    <w:rsid w:val="00452234"/>
    <w:rsid w:val="00461FF6"/>
    <w:rsid w:val="00485A24"/>
    <w:rsid w:val="004870D7"/>
    <w:rsid w:val="004B1847"/>
    <w:rsid w:val="00500510"/>
    <w:rsid w:val="00500E22"/>
    <w:rsid w:val="00590356"/>
    <w:rsid w:val="005B7919"/>
    <w:rsid w:val="00600FE0"/>
    <w:rsid w:val="00611AFB"/>
    <w:rsid w:val="00682E0C"/>
    <w:rsid w:val="006A769F"/>
    <w:rsid w:val="006C639E"/>
    <w:rsid w:val="006D1801"/>
    <w:rsid w:val="007050F9"/>
    <w:rsid w:val="00767AD5"/>
    <w:rsid w:val="00770224"/>
    <w:rsid w:val="007B310E"/>
    <w:rsid w:val="007D0307"/>
    <w:rsid w:val="007F3E1F"/>
    <w:rsid w:val="007F5244"/>
    <w:rsid w:val="00800493"/>
    <w:rsid w:val="0080363E"/>
    <w:rsid w:val="00817778"/>
    <w:rsid w:val="008241FF"/>
    <w:rsid w:val="00831BAF"/>
    <w:rsid w:val="00844E84"/>
    <w:rsid w:val="0086537E"/>
    <w:rsid w:val="00877E41"/>
    <w:rsid w:val="0089501A"/>
    <w:rsid w:val="008B12CB"/>
    <w:rsid w:val="008B2ED6"/>
    <w:rsid w:val="008F76C2"/>
    <w:rsid w:val="0091230F"/>
    <w:rsid w:val="009127E0"/>
    <w:rsid w:val="00932C60"/>
    <w:rsid w:val="00961536"/>
    <w:rsid w:val="00983F8A"/>
    <w:rsid w:val="009C0D8C"/>
    <w:rsid w:val="009C51EA"/>
    <w:rsid w:val="00A0262C"/>
    <w:rsid w:val="00A159FA"/>
    <w:rsid w:val="00A25106"/>
    <w:rsid w:val="00A401D6"/>
    <w:rsid w:val="00A4094A"/>
    <w:rsid w:val="00A4139B"/>
    <w:rsid w:val="00A77B58"/>
    <w:rsid w:val="00A815B6"/>
    <w:rsid w:val="00AA1AE2"/>
    <w:rsid w:val="00AF358B"/>
    <w:rsid w:val="00AF67D3"/>
    <w:rsid w:val="00B00F9B"/>
    <w:rsid w:val="00B01FF8"/>
    <w:rsid w:val="00B1699D"/>
    <w:rsid w:val="00B444D9"/>
    <w:rsid w:val="00B44CB7"/>
    <w:rsid w:val="00B473B4"/>
    <w:rsid w:val="00B50A53"/>
    <w:rsid w:val="00B64F44"/>
    <w:rsid w:val="00B83F31"/>
    <w:rsid w:val="00B95095"/>
    <w:rsid w:val="00BA60D0"/>
    <w:rsid w:val="00C11B22"/>
    <w:rsid w:val="00C155C9"/>
    <w:rsid w:val="00C174C0"/>
    <w:rsid w:val="00C20916"/>
    <w:rsid w:val="00C4183C"/>
    <w:rsid w:val="00C553EB"/>
    <w:rsid w:val="00C56142"/>
    <w:rsid w:val="00C71465"/>
    <w:rsid w:val="00C72668"/>
    <w:rsid w:val="00C72BEA"/>
    <w:rsid w:val="00C814C0"/>
    <w:rsid w:val="00C86346"/>
    <w:rsid w:val="00CE3096"/>
    <w:rsid w:val="00CE3A69"/>
    <w:rsid w:val="00CF0225"/>
    <w:rsid w:val="00CF1446"/>
    <w:rsid w:val="00CF229E"/>
    <w:rsid w:val="00D3601C"/>
    <w:rsid w:val="00D9439F"/>
    <w:rsid w:val="00DA4CDB"/>
    <w:rsid w:val="00DD1C1F"/>
    <w:rsid w:val="00DE206B"/>
    <w:rsid w:val="00DF3AEA"/>
    <w:rsid w:val="00E0263B"/>
    <w:rsid w:val="00E40130"/>
    <w:rsid w:val="00E51DF3"/>
    <w:rsid w:val="00E7521B"/>
    <w:rsid w:val="00E86111"/>
    <w:rsid w:val="00F11E71"/>
    <w:rsid w:val="00F12918"/>
    <w:rsid w:val="00F20F49"/>
    <w:rsid w:val="00F54375"/>
    <w:rsid w:val="00F81174"/>
    <w:rsid w:val="00FE5920"/>
    <w:rsid w:val="00FE6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C863374-F383-474D-BBD1-4098347A1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0E5806"/>
    <w:pPr>
      <w:keepNext/>
      <w:spacing w:before="240" w:after="60" w:line="360" w:lineRule="auto"/>
      <w:ind w:firstLine="2268"/>
      <w:jc w:val="both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00FE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450D02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450D02"/>
    <w:rPr>
      <w:color w:val="800080"/>
      <w:u w:val="single"/>
    </w:rPr>
  </w:style>
  <w:style w:type="paragraph" w:customStyle="1" w:styleId="msonormal0">
    <w:name w:val="msonormal"/>
    <w:basedOn w:val="Normal"/>
    <w:rsid w:val="00450D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font5">
    <w:name w:val="font5"/>
    <w:basedOn w:val="Normal"/>
    <w:rsid w:val="00450D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63">
    <w:name w:val="xl63"/>
    <w:basedOn w:val="Normal"/>
    <w:rsid w:val="00450D0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4">
    <w:name w:val="xl64"/>
    <w:basedOn w:val="Normal"/>
    <w:rsid w:val="00450D0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5">
    <w:name w:val="xl65"/>
    <w:basedOn w:val="Normal"/>
    <w:rsid w:val="00450D0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450D0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7">
    <w:name w:val="xl67"/>
    <w:basedOn w:val="Normal"/>
    <w:rsid w:val="00450D0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8">
    <w:name w:val="xl68"/>
    <w:basedOn w:val="Normal"/>
    <w:rsid w:val="00450D0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450D0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41302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13029"/>
  </w:style>
  <w:style w:type="paragraph" w:styleId="Rodap">
    <w:name w:val="footer"/>
    <w:basedOn w:val="Normal"/>
    <w:link w:val="RodapChar"/>
    <w:uiPriority w:val="99"/>
    <w:unhideWhenUsed/>
    <w:rsid w:val="0041302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13029"/>
  </w:style>
  <w:style w:type="character" w:customStyle="1" w:styleId="Ttulo1Char">
    <w:name w:val="Título 1 Char"/>
    <w:basedOn w:val="Fontepargpadro"/>
    <w:link w:val="Ttulo1"/>
    <w:uiPriority w:val="9"/>
    <w:rsid w:val="000E5806"/>
    <w:rPr>
      <w:rFonts w:ascii="Cambria" w:eastAsia="Times New Roman" w:hAnsi="Cambria" w:cs="Times New Roman"/>
      <w:b/>
      <w:bCs/>
      <w:kern w:val="32"/>
      <w:sz w:val="32"/>
      <w:szCs w:val="32"/>
    </w:rPr>
  </w:style>
  <w:style w:type="table" w:styleId="TabelaSimples2">
    <w:name w:val="Plain Table 2"/>
    <w:basedOn w:val="Tabelanormal"/>
    <w:uiPriority w:val="42"/>
    <w:rsid w:val="00D3601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argrafodaLista">
    <w:name w:val="List Paragraph"/>
    <w:basedOn w:val="Normal"/>
    <w:uiPriority w:val="34"/>
    <w:qFormat/>
    <w:rsid w:val="008241FF"/>
    <w:pPr>
      <w:ind w:left="720"/>
      <w:contextualSpacing/>
    </w:pPr>
  </w:style>
  <w:style w:type="character" w:customStyle="1" w:styleId="Ttulo3Char">
    <w:name w:val="Título 3 Char"/>
    <w:basedOn w:val="Fontepargpadro"/>
    <w:link w:val="Ttulo3"/>
    <w:uiPriority w:val="9"/>
    <w:semiHidden/>
    <w:rsid w:val="00600FE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egenda">
    <w:name w:val="caption"/>
    <w:basedOn w:val="Normal"/>
    <w:next w:val="Normal"/>
    <w:uiPriority w:val="35"/>
    <w:unhideWhenUsed/>
    <w:qFormat/>
    <w:rsid w:val="00E86111"/>
    <w:pPr>
      <w:spacing w:after="200" w:line="240" w:lineRule="auto"/>
      <w:ind w:firstLine="2268"/>
      <w:jc w:val="both"/>
    </w:pPr>
    <w:rPr>
      <w:rFonts w:ascii="Times New Roman" w:eastAsia="Calibri" w:hAnsi="Times New Roman" w:cs="Times New Roman"/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247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Girotto Bio</dc:creator>
  <cp:keywords/>
  <dc:description/>
  <cp:lastModifiedBy>Felipe Girotto Bio</cp:lastModifiedBy>
  <cp:revision>3</cp:revision>
  <dcterms:created xsi:type="dcterms:W3CDTF">2019-05-23T21:56:00Z</dcterms:created>
  <dcterms:modified xsi:type="dcterms:W3CDTF">2019-05-23T22:07:00Z</dcterms:modified>
</cp:coreProperties>
</file>